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571"/>
        <w:tblW w:w="147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2552"/>
        <w:gridCol w:w="6237"/>
        <w:gridCol w:w="2410"/>
        <w:gridCol w:w="1842"/>
      </w:tblGrid>
      <w:tr w:rsidR="008C4D8A" w:rsidRPr="000E0BEE" w14:paraId="16867855" w14:textId="77777777" w:rsidTr="00D77E58">
        <w:trPr>
          <w:trHeight w:val="28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8F5A7A8" w14:textId="77777777" w:rsidR="008C4D8A" w:rsidRPr="000E0BEE" w:rsidRDefault="008C4D8A" w:rsidP="00D77E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8C4D8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nsortiums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32DBEFB" w14:textId="77777777" w:rsidR="008C4D8A" w:rsidRPr="000E0BEE" w:rsidRDefault="008C4D8A" w:rsidP="00D77E5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4D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Important factors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6D04930D" w14:textId="77777777" w:rsidR="008C4D8A" w:rsidRPr="000E0BEE" w:rsidRDefault="008C4D8A" w:rsidP="00D77E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4D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thods</w:t>
            </w:r>
          </w:p>
        </w:tc>
        <w:tc>
          <w:tcPr>
            <w:tcW w:w="2410" w:type="dxa"/>
          </w:tcPr>
          <w:p w14:paraId="638A3AD4" w14:textId="77777777" w:rsidR="008C4D8A" w:rsidRPr="008C4D8A" w:rsidRDefault="008C4D8A" w:rsidP="00D77E58">
            <w:pPr>
              <w:widowControl/>
              <w:ind w:left="240" w:hangingChars="100" w:hanging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8FFC071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</w:tr>
      <w:tr w:rsidR="008C4D8A" w:rsidRPr="000E0BEE" w14:paraId="3BB9C460" w14:textId="77777777" w:rsidTr="00D77E58">
        <w:trPr>
          <w:trHeight w:val="280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3FC32115" w14:textId="77777777" w:rsidR="008C4D8A" w:rsidRPr="000E0BEE" w:rsidRDefault="008C4D8A" w:rsidP="00D77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D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AC</w:t>
            </w: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3BD8F20E" w14:textId="6197C9A0" w:rsidR="008C4D8A" w:rsidRPr="000E0BEE" w:rsidRDefault="00A40E5B" w:rsidP="00D77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8C4D8A" w:rsidRPr="008C4D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y mass index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0CCACB3F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verse variance weighted(P for heterogeneity&lt;0.001)</w:t>
            </w:r>
          </w:p>
        </w:tc>
        <w:tc>
          <w:tcPr>
            <w:tcW w:w="2410" w:type="dxa"/>
            <w:vAlign w:val="bottom"/>
          </w:tcPr>
          <w:p w14:paraId="5AE3E04A" w14:textId="77777777" w:rsidR="008C4D8A" w:rsidRPr="008C4D8A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969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185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23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3205DC2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93 </w:t>
            </w:r>
          </w:p>
        </w:tc>
      </w:tr>
      <w:tr w:rsidR="008C4D8A" w:rsidRPr="000E0BEE" w14:paraId="46A76C34" w14:textId="77777777" w:rsidTr="00D77E58">
        <w:trPr>
          <w:trHeight w:val="280"/>
          <w:jc w:val="center"/>
        </w:trPr>
        <w:tc>
          <w:tcPr>
            <w:tcW w:w="1696" w:type="dxa"/>
            <w:vMerge/>
            <w:vAlign w:val="center"/>
            <w:hideMark/>
          </w:tcPr>
          <w:p w14:paraId="60AF7C1A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4738DA7F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6B2306F0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R Egger(P for pleiotropy=0.047;P for heterogeneity&lt;0.001)</w:t>
            </w:r>
          </w:p>
        </w:tc>
        <w:tc>
          <w:tcPr>
            <w:tcW w:w="2410" w:type="dxa"/>
            <w:vAlign w:val="bottom"/>
          </w:tcPr>
          <w:p w14:paraId="39CE05FF" w14:textId="77777777" w:rsidR="008C4D8A" w:rsidRPr="008C4D8A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398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058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29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C8D530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09 </w:t>
            </w:r>
          </w:p>
        </w:tc>
      </w:tr>
      <w:tr w:rsidR="008C4D8A" w:rsidRPr="000E0BEE" w14:paraId="73F48B19" w14:textId="77777777" w:rsidTr="00D77E58">
        <w:trPr>
          <w:trHeight w:val="280"/>
          <w:jc w:val="center"/>
        </w:trPr>
        <w:tc>
          <w:tcPr>
            <w:tcW w:w="1696" w:type="dxa"/>
            <w:vMerge/>
            <w:vAlign w:val="center"/>
            <w:hideMark/>
          </w:tcPr>
          <w:p w14:paraId="1FEED199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27EB91BB" w14:textId="5F65C306" w:rsidR="008C4D8A" w:rsidRPr="000E0BEE" w:rsidRDefault="00A40E5B" w:rsidP="00D77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D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8C4D8A" w:rsidRPr="008C4D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king</w:t>
            </w:r>
            <w:r>
              <w:t xml:space="preserve"> </w:t>
            </w:r>
            <w:r w:rsidRPr="00A40E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itiation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134280CA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erse variance weighted(P for heterogeneity=0.0406)</w:t>
            </w:r>
          </w:p>
        </w:tc>
        <w:tc>
          <w:tcPr>
            <w:tcW w:w="2410" w:type="dxa"/>
            <w:vAlign w:val="bottom"/>
          </w:tcPr>
          <w:p w14:paraId="79536E4A" w14:textId="77777777" w:rsidR="008C4D8A" w:rsidRPr="008C4D8A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89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051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21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0BB13D5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19 </w:t>
            </w:r>
          </w:p>
        </w:tc>
      </w:tr>
      <w:tr w:rsidR="008C4D8A" w:rsidRPr="000E0BEE" w14:paraId="61E99571" w14:textId="77777777" w:rsidTr="00D77E58">
        <w:trPr>
          <w:trHeight w:val="280"/>
          <w:jc w:val="center"/>
        </w:trPr>
        <w:tc>
          <w:tcPr>
            <w:tcW w:w="1696" w:type="dxa"/>
            <w:vMerge/>
            <w:vAlign w:val="center"/>
            <w:hideMark/>
          </w:tcPr>
          <w:p w14:paraId="07892B2E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344A492C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20E5DF13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 Egger(P for pleiotropy=0.034;P for heterogeneity=0.060)</w:t>
            </w:r>
          </w:p>
        </w:tc>
        <w:tc>
          <w:tcPr>
            <w:tcW w:w="2410" w:type="dxa"/>
            <w:vAlign w:val="bottom"/>
          </w:tcPr>
          <w:p w14:paraId="2DAB9752" w14:textId="77777777" w:rsidR="008C4D8A" w:rsidRPr="008C4D8A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43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949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65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D90034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37 </w:t>
            </w:r>
          </w:p>
        </w:tc>
      </w:tr>
      <w:tr w:rsidR="008C4D8A" w:rsidRPr="000E0BEE" w14:paraId="1619EF00" w14:textId="77777777" w:rsidTr="00D77E58">
        <w:trPr>
          <w:trHeight w:val="280"/>
          <w:jc w:val="center"/>
        </w:trPr>
        <w:tc>
          <w:tcPr>
            <w:tcW w:w="1696" w:type="dxa"/>
            <w:vMerge/>
            <w:vAlign w:val="center"/>
            <w:hideMark/>
          </w:tcPr>
          <w:p w14:paraId="591705FD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634D9100" w14:textId="1ADA0F54" w:rsidR="008C4D8A" w:rsidRPr="000E0BEE" w:rsidRDefault="00A40E5B" w:rsidP="00D77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8C4D8A" w:rsidRPr="008C4D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ohol consumption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31C0A1E4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erse variance weighted(P for heterogeneity&lt;0.001)</w:t>
            </w:r>
          </w:p>
        </w:tc>
        <w:tc>
          <w:tcPr>
            <w:tcW w:w="2410" w:type="dxa"/>
            <w:vAlign w:val="bottom"/>
          </w:tcPr>
          <w:p w14:paraId="460F6917" w14:textId="77777777" w:rsidR="008C4D8A" w:rsidRPr="008C4D8A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04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815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12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3F7936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94 </w:t>
            </w:r>
          </w:p>
        </w:tc>
      </w:tr>
      <w:tr w:rsidR="008C4D8A" w:rsidRPr="000E0BEE" w14:paraId="28EC7B7C" w14:textId="77777777" w:rsidTr="00D77E58">
        <w:trPr>
          <w:trHeight w:val="280"/>
          <w:jc w:val="center"/>
        </w:trPr>
        <w:tc>
          <w:tcPr>
            <w:tcW w:w="1696" w:type="dxa"/>
            <w:vMerge/>
            <w:vAlign w:val="center"/>
            <w:hideMark/>
          </w:tcPr>
          <w:p w14:paraId="7BF2996E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24F50746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6724DB13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 Egger(P for pleiotropy&lt;0.001;P for heterogeneity=0.009)</w:t>
            </w:r>
          </w:p>
        </w:tc>
        <w:tc>
          <w:tcPr>
            <w:tcW w:w="2410" w:type="dxa"/>
            <w:vAlign w:val="bottom"/>
          </w:tcPr>
          <w:p w14:paraId="0BF54F28" w14:textId="77777777" w:rsidR="008C4D8A" w:rsidRPr="008C4D8A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.174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29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472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EA708B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3 </w:t>
            </w:r>
          </w:p>
        </w:tc>
      </w:tr>
      <w:tr w:rsidR="008C4D8A" w:rsidRPr="000E0BEE" w14:paraId="48C41ABA" w14:textId="77777777" w:rsidTr="00D77E58">
        <w:trPr>
          <w:trHeight w:val="280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134A089C" w14:textId="77777777" w:rsidR="008C4D8A" w:rsidRPr="000E0BEE" w:rsidRDefault="008C4D8A" w:rsidP="00D77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D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nnGen</w:t>
            </w: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1A3903DE" w14:textId="79F3D1C0" w:rsidR="008C4D8A" w:rsidRPr="000E0BEE" w:rsidRDefault="00A40E5B" w:rsidP="00D77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8C4D8A" w:rsidRPr="008C4D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y mass index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18562229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erse variance weighted(P for heterogeneity=0.556)</w:t>
            </w:r>
          </w:p>
        </w:tc>
        <w:tc>
          <w:tcPr>
            <w:tcW w:w="2410" w:type="dxa"/>
            <w:vAlign w:val="bottom"/>
          </w:tcPr>
          <w:p w14:paraId="3B692F73" w14:textId="77777777" w:rsidR="008C4D8A" w:rsidRPr="008C4D8A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39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126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86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D4E1D3A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20 </w:t>
            </w:r>
          </w:p>
        </w:tc>
      </w:tr>
      <w:tr w:rsidR="008C4D8A" w:rsidRPr="000E0BEE" w14:paraId="5B9957CC" w14:textId="77777777" w:rsidTr="00D77E58">
        <w:trPr>
          <w:trHeight w:val="280"/>
          <w:jc w:val="center"/>
        </w:trPr>
        <w:tc>
          <w:tcPr>
            <w:tcW w:w="1696" w:type="dxa"/>
            <w:vMerge/>
            <w:vAlign w:val="center"/>
            <w:hideMark/>
          </w:tcPr>
          <w:p w14:paraId="2642378D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5559D7DD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72BB299A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 Egger(P for pleiotropy=0.458;P for heterogeneity=0.549)</w:t>
            </w:r>
          </w:p>
        </w:tc>
        <w:tc>
          <w:tcPr>
            <w:tcW w:w="2410" w:type="dxa"/>
            <w:vAlign w:val="bottom"/>
          </w:tcPr>
          <w:p w14:paraId="1137DD81" w14:textId="77777777" w:rsidR="008C4D8A" w:rsidRPr="008C4D8A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909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743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52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7394859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73 </w:t>
            </w:r>
          </w:p>
        </w:tc>
      </w:tr>
      <w:tr w:rsidR="008C4D8A" w:rsidRPr="000E0BEE" w14:paraId="1B2B0DAA" w14:textId="77777777" w:rsidTr="00D77E58">
        <w:trPr>
          <w:trHeight w:val="280"/>
          <w:jc w:val="center"/>
        </w:trPr>
        <w:tc>
          <w:tcPr>
            <w:tcW w:w="1696" w:type="dxa"/>
            <w:vMerge/>
            <w:vAlign w:val="center"/>
            <w:hideMark/>
          </w:tcPr>
          <w:p w14:paraId="24CA024E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74C731F7" w14:textId="2C171449" w:rsidR="008C4D8A" w:rsidRPr="000E0BEE" w:rsidRDefault="00A40E5B" w:rsidP="00D77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8C4D8A" w:rsidRPr="008C4D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king</w:t>
            </w:r>
            <w:r>
              <w:t xml:space="preserve"> </w:t>
            </w:r>
            <w:r w:rsidRPr="00A40E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itiation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18D4C373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erse variance weighted(P for heterogeneity=0.409)</w:t>
            </w:r>
          </w:p>
        </w:tc>
        <w:tc>
          <w:tcPr>
            <w:tcW w:w="2410" w:type="dxa"/>
            <w:vAlign w:val="bottom"/>
          </w:tcPr>
          <w:p w14:paraId="355AC9DA" w14:textId="77777777" w:rsidR="008C4D8A" w:rsidRPr="008C4D8A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985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291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60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FE7713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13 </w:t>
            </w:r>
          </w:p>
        </w:tc>
      </w:tr>
      <w:tr w:rsidR="008C4D8A" w:rsidRPr="000E0BEE" w14:paraId="27190E66" w14:textId="77777777" w:rsidTr="00D77E58">
        <w:trPr>
          <w:trHeight w:val="280"/>
          <w:jc w:val="center"/>
        </w:trPr>
        <w:tc>
          <w:tcPr>
            <w:tcW w:w="1696" w:type="dxa"/>
            <w:vMerge/>
            <w:vAlign w:val="center"/>
            <w:hideMark/>
          </w:tcPr>
          <w:p w14:paraId="5DB7ECAD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73FF9258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2E9E3095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 Egger(P for pleiotropy=0.471;P for heterogeneity=0.399)</w:t>
            </w:r>
          </w:p>
        </w:tc>
        <w:tc>
          <w:tcPr>
            <w:tcW w:w="2410" w:type="dxa"/>
            <w:vAlign w:val="bottom"/>
          </w:tcPr>
          <w:p w14:paraId="05BA8C4A" w14:textId="77777777" w:rsidR="008C4D8A" w:rsidRPr="008C4D8A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85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.406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47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A4A349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69 </w:t>
            </w:r>
          </w:p>
        </w:tc>
      </w:tr>
      <w:tr w:rsidR="008C4D8A" w:rsidRPr="000E0BEE" w14:paraId="7B45851A" w14:textId="77777777" w:rsidTr="00D77E58">
        <w:trPr>
          <w:trHeight w:val="280"/>
          <w:jc w:val="center"/>
        </w:trPr>
        <w:tc>
          <w:tcPr>
            <w:tcW w:w="1696" w:type="dxa"/>
            <w:vMerge/>
            <w:vAlign w:val="center"/>
            <w:hideMark/>
          </w:tcPr>
          <w:p w14:paraId="074A2198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41F78315" w14:textId="7A96D7A5" w:rsidR="008C4D8A" w:rsidRPr="000E0BEE" w:rsidRDefault="00A40E5B" w:rsidP="00D77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8C4D8A" w:rsidRPr="008C4D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ohol consumption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4F6CA5AE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erse variance weighted(P for heterogeneity=0.796)</w:t>
            </w:r>
          </w:p>
        </w:tc>
        <w:tc>
          <w:tcPr>
            <w:tcW w:w="2410" w:type="dxa"/>
            <w:vAlign w:val="bottom"/>
          </w:tcPr>
          <w:p w14:paraId="161CD104" w14:textId="77777777" w:rsidR="008C4D8A" w:rsidRPr="008C4D8A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78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.000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98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A8B40E5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11 </w:t>
            </w:r>
          </w:p>
        </w:tc>
      </w:tr>
      <w:tr w:rsidR="008C4D8A" w:rsidRPr="000E0BEE" w14:paraId="752FE083" w14:textId="77777777" w:rsidTr="00D77E58">
        <w:trPr>
          <w:trHeight w:val="280"/>
          <w:jc w:val="center"/>
        </w:trPr>
        <w:tc>
          <w:tcPr>
            <w:tcW w:w="1696" w:type="dxa"/>
            <w:vMerge/>
            <w:vAlign w:val="center"/>
            <w:hideMark/>
          </w:tcPr>
          <w:p w14:paraId="35103693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4A0A7041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0D815910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 Egger(P for pleiotropy=0.098;P for heterogeneity=0.841)</w:t>
            </w:r>
          </w:p>
        </w:tc>
        <w:tc>
          <w:tcPr>
            <w:tcW w:w="2410" w:type="dxa"/>
            <w:vAlign w:val="bottom"/>
          </w:tcPr>
          <w:p w14:paraId="3642806C" w14:textId="77777777" w:rsidR="008C4D8A" w:rsidRPr="008C4D8A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.276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702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3.</w:t>
            </w: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08</w:t>
            </w:r>
            <w:r w:rsidRPr="008C4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457F42" w14:textId="77777777" w:rsidR="008C4D8A" w:rsidRPr="000E0BEE" w:rsidRDefault="008C4D8A" w:rsidP="00D77E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0BE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86 </w:t>
            </w:r>
          </w:p>
        </w:tc>
      </w:tr>
    </w:tbl>
    <w:p w14:paraId="2608B1DB" w14:textId="174696AC" w:rsidR="00D77E58" w:rsidRPr="00141736" w:rsidRDefault="00D77E58" w:rsidP="00D77E58">
      <w:pPr>
        <w:rPr>
          <w:rFonts w:ascii="Times New Roman" w:hAnsi="Times New Roman" w:cs="Times New Roman"/>
        </w:rPr>
      </w:pPr>
      <w:r w:rsidRPr="00D77E58">
        <w:rPr>
          <w:rFonts w:ascii="Times New Roman" w:hAnsi="Times New Roman" w:cs="Times New Roman"/>
        </w:rPr>
        <w:t xml:space="preserve">Supplementary Table </w:t>
      </w:r>
      <w:r w:rsidRPr="00D77E58">
        <w:rPr>
          <w:rFonts w:ascii="Times New Roman" w:hAnsi="Times New Roman" w:cs="Times New Roman"/>
        </w:rPr>
        <w:t>3.</w:t>
      </w:r>
      <w:r w:rsidRPr="00141736">
        <w:rPr>
          <w:rFonts w:ascii="Times New Roman" w:hAnsi="Times New Roman" w:cs="Times New Roman"/>
        </w:rPr>
        <w:t xml:space="preserve"> Association</w:t>
      </w:r>
      <w:r w:rsidRPr="00141736">
        <w:rPr>
          <w:rFonts w:ascii="Times New Roman" w:hAnsi="Times New Roman" w:cs="Times New Roman"/>
        </w:rPr>
        <w:t xml:space="preserve"> of single nucleotide polymorphisms with coffee consumption and endometrial cancer</w:t>
      </w:r>
      <w:r>
        <w:rPr>
          <w:rFonts w:ascii="Times New Roman" w:hAnsi="Times New Roman" w:cs="Times New Roman"/>
        </w:rPr>
        <w:t xml:space="preserve"> adjusted by </w:t>
      </w:r>
      <w:r w:rsidRPr="00D77E58">
        <w:rPr>
          <w:rFonts w:ascii="Times New Roman" w:hAnsi="Times New Roman" w:cs="Times New Roman"/>
        </w:rPr>
        <w:t xml:space="preserve">body mass index, smoking, and alcohol </w:t>
      </w:r>
      <w:r w:rsidRPr="00D77E58">
        <w:rPr>
          <w:rFonts w:ascii="Times New Roman" w:hAnsi="Times New Roman" w:cs="Times New Roman"/>
        </w:rPr>
        <w:t>consumption.</w:t>
      </w:r>
    </w:p>
    <w:p w14:paraId="53B677C3" w14:textId="7C131136" w:rsidR="008C4D8A" w:rsidRPr="00D77E58" w:rsidRDefault="00D77E58">
      <w:pPr>
        <w:rPr>
          <w:rFonts w:ascii="Times New Roman" w:hAnsi="Times New Roman" w:cs="Times New Roman" w:hint="eastAsia"/>
        </w:rPr>
      </w:pPr>
      <w:r w:rsidRPr="00D77E58">
        <w:rPr>
          <w:rFonts w:ascii="Times New Roman" w:hAnsi="Times New Roman" w:cs="Times New Roman"/>
        </w:rPr>
        <w:t>ECAC, the Endometrial Cancer Association Consortium; FinnGen, FinnGen Consortium; OR, odds ratio; CI, confidence interval.</w:t>
      </w:r>
    </w:p>
    <w:sectPr w:rsidR="008C4D8A" w:rsidRPr="00D77E58" w:rsidSect="00C224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84FA5" w14:textId="77777777" w:rsidR="0039522A" w:rsidRDefault="0039522A" w:rsidP="00C224EC">
      <w:r>
        <w:separator/>
      </w:r>
    </w:p>
  </w:endnote>
  <w:endnote w:type="continuationSeparator" w:id="0">
    <w:p w14:paraId="5A0A3042" w14:textId="77777777" w:rsidR="0039522A" w:rsidRDefault="0039522A" w:rsidP="00C22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8060A" w14:textId="77777777" w:rsidR="0039522A" w:rsidRDefault="0039522A" w:rsidP="00C224EC">
      <w:r>
        <w:separator/>
      </w:r>
    </w:p>
  </w:footnote>
  <w:footnote w:type="continuationSeparator" w:id="0">
    <w:p w14:paraId="6E4E2C56" w14:textId="77777777" w:rsidR="0039522A" w:rsidRDefault="0039522A" w:rsidP="00C224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845"/>
    <w:rsid w:val="000E0BEE"/>
    <w:rsid w:val="001C775B"/>
    <w:rsid w:val="00386EAC"/>
    <w:rsid w:val="0039522A"/>
    <w:rsid w:val="008C4D8A"/>
    <w:rsid w:val="00A40E5B"/>
    <w:rsid w:val="00C224EC"/>
    <w:rsid w:val="00D77E58"/>
    <w:rsid w:val="00D82845"/>
    <w:rsid w:val="00E6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9FF235"/>
  <w15:chartTrackingRefBased/>
  <w15:docId w15:val="{2DACB71C-B93A-4538-97B7-109AB1873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24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24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24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24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瑜 陈</dc:creator>
  <cp:keywords/>
  <dc:description/>
  <cp:lastModifiedBy>紫瑜 陈</cp:lastModifiedBy>
  <cp:revision>6</cp:revision>
  <dcterms:created xsi:type="dcterms:W3CDTF">2023-10-16T11:00:00Z</dcterms:created>
  <dcterms:modified xsi:type="dcterms:W3CDTF">2023-10-16T11:53:00Z</dcterms:modified>
</cp:coreProperties>
</file>